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872A28" w14:textId="2817F798" w:rsidR="0059415E" w:rsidRPr="000F4871" w:rsidRDefault="0059415E" w:rsidP="0059415E">
      <w:pPr>
        <w:rPr>
          <w:rFonts w:ascii="Times New Roman" w:eastAsia="等线" w:hAnsi="Times New Roman" w:cs="Times New Roman"/>
          <w:kern w:val="0"/>
          <w:sz w:val="20"/>
          <w:szCs w:val="20"/>
        </w:rPr>
      </w:pPr>
      <w:r w:rsidRPr="000F4871">
        <w:rPr>
          <w:rFonts w:ascii="Times New Roman" w:eastAsia="等线" w:hAnsi="Times New Roman" w:cs="Times New Roman"/>
          <w:kern w:val="0"/>
          <w:sz w:val="20"/>
          <w:szCs w:val="20"/>
        </w:rPr>
        <w:t>Table S</w:t>
      </w:r>
      <w:r>
        <w:rPr>
          <w:rFonts w:ascii="Times New Roman" w:eastAsia="等线" w:hAnsi="Times New Roman" w:cs="Times New Roman"/>
          <w:kern w:val="0"/>
          <w:sz w:val="20"/>
          <w:szCs w:val="20"/>
        </w:rPr>
        <w:t>1</w:t>
      </w:r>
      <w:r w:rsidR="00AC69A7">
        <w:rPr>
          <w:rFonts w:ascii="Times New Roman" w:eastAsia="等线" w:hAnsi="Times New Roman" w:cs="Times New Roman"/>
          <w:kern w:val="0"/>
          <w:sz w:val="20"/>
          <w:szCs w:val="20"/>
        </w:rPr>
        <w:t>2</w:t>
      </w:r>
      <w:bookmarkStart w:id="0" w:name="_GoBack"/>
      <w:bookmarkEnd w:id="0"/>
      <w:r w:rsidRPr="000F4871">
        <w:rPr>
          <w:rFonts w:ascii="Times New Roman" w:eastAsia="等线" w:hAnsi="Times New Roman" w:cs="Times New Roman"/>
          <w:kern w:val="0"/>
          <w:sz w:val="20"/>
          <w:szCs w:val="20"/>
        </w:rPr>
        <w:t>. Expression patterns of RNA-seq for the 23 selected genes as verified by RT-qPCR.</w:t>
      </w:r>
    </w:p>
    <w:tbl>
      <w:tblPr>
        <w:tblW w:w="8364" w:type="dxa"/>
        <w:jc w:val="center"/>
        <w:tblLook w:val="04A0" w:firstRow="1" w:lastRow="0" w:firstColumn="1" w:lastColumn="0" w:noHBand="0" w:noVBand="1"/>
      </w:tblPr>
      <w:tblGrid>
        <w:gridCol w:w="2216"/>
        <w:gridCol w:w="2239"/>
        <w:gridCol w:w="1215"/>
        <w:gridCol w:w="1843"/>
        <w:gridCol w:w="1066"/>
      </w:tblGrid>
      <w:tr w:rsidR="0059415E" w:rsidRPr="000F4871" w14:paraId="6F02AFA0" w14:textId="77777777" w:rsidTr="00C3550A">
        <w:trPr>
          <w:trHeight w:val="280"/>
          <w:jc w:val="center"/>
        </w:trPr>
        <w:tc>
          <w:tcPr>
            <w:tcW w:w="2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8FCFF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cript ID</w:t>
            </w:r>
          </w:p>
        </w:tc>
        <w:tc>
          <w:tcPr>
            <w:tcW w:w="2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EB2E2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13F54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727F8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</w:t>
            </w: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fold-change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5469B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59415E" w:rsidRPr="000F4871" w14:paraId="602F98E4" w14:textId="77777777" w:rsidTr="00C3550A">
        <w:trPr>
          <w:trHeight w:val="280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8F20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BTAT00000047491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9E29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BTAG0000003338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5513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RV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8CFF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23922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FD55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5444</w:t>
            </w:r>
          </w:p>
        </w:tc>
      </w:tr>
      <w:tr w:rsidR="0059415E" w:rsidRPr="000F4871" w14:paraId="2E10351D" w14:textId="77777777" w:rsidTr="00C3550A">
        <w:trPr>
          <w:trHeight w:val="280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5C11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BTAT00000065372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A79C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BTAG0000000936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BE54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SCN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47E7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356774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22E9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98382</w:t>
            </w:r>
          </w:p>
        </w:tc>
      </w:tr>
      <w:tr w:rsidR="0059415E" w:rsidRPr="000F4871" w14:paraId="1D117101" w14:textId="77777777" w:rsidTr="00C3550A">
        <w:trPr>
          <w:trHeight w:val="280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65AA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BTAT00000001065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F337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BTAG0000000080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5142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QCF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275F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733734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2B8B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4379</w:t>
            </w:r>
          </w:p>
        </w:tc>
      </w:tr>
      <w:tr w:rsidR="0059415E" w:rsidRPr="000F4871" w14:paraId="6A030212" w14:textId="77777777" w:rsidTr="00C3550A">
        <w:trPr>
          <w:trHeight w:val="280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F06E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BTAT00000023995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8739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BTAG0000001802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C78B0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QC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CFC2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369872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F476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33497</w:t>
            </w:r>
          </w:p>
        </w:tc>
      </w:tr>
      <w:tr w:rsidR="0059415E" w:rsidRPr="000F4871" w14:paraId="7F5F5E08" w14:textId="77777777" w:rsidTr="00C3550A">
        <w:trPr>
          <w:trHeight w:val="280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5704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BTAT00000036408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EC33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BTAG0000001145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3FC2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LHL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F083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065276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8ECE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6271</w:t>
            </w:r>
          </w:p>
        </w:tc>
      </w:tr>
      <w:tr w:rsidR="0059415E" w:rsidRPr="000F4871" w14:paraId="5E2DFE2C" w14:textId="77777777" w:rsidTr="00C3550A">
        <w:trPr>
          <w:trHeight w:val="280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5A03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BTAT00000021853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D75F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BTAG0000001643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066A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DI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0579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7122995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BB31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357</w:t>
            </w:r>
          </w:p>
        </w:tc>
      </w:tr>
      <w:tr w:rsidR="0059415E" w:rsidRPr="000F4871" w14:paraId="54C4315C" w14:textId="77777777" w:rsidTr="00C3550A">
        <w:trPr>
          <w:trHeight w:val="280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C0BE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BTAT00000008482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FBEF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BTAG0000000646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E187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WIL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F2D9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515607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63DF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1909</w:t>
            </w:r>
          </w:p>
        </w:tc>
      </w:tr>
      <w:tr w:rsidR="0059415E" w:rsidRPr="000F4871" w14:paraId="6486EAE9" w14:textId="77777777" w:rsidTr="00C3550A">
        <w:trPr>
          <w:trHeight w:val="280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7DFA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BTAT00000043552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9458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BTAG0000002128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DA79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SPH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1A05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706115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DEEC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3758</w:t>
            </w:r>
          </w:p>
        </w:tc>
      </w:tr>
      <w:tr w:rsidR="0059415E" w:rsidRPr="000F4871" w14:paraId="2BF0B3C8" w14:textId="77777777" w:rsidTr="00C3550A">
        <w:trPr>
          <w:trHeight w:val="280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D685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BTAT00000025934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790B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BTAG0000001946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74D5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AC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076A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426037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46E6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5656</w:t>
            </w:r>
          </w:p>
        </w:tc>
      </w:tr>
      <w:tr w:rsidR="0059415E" w:rsidRPr="000F4871" w14:paraId="77C0713D" w14:textId="77777777" w:rsidTr="00C3550A">
        <w:trPr>
          <w:trHeight w:val="280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CB69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BTAT00000035678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4720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BTAG0000002540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5125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TLL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CCF5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018609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CF03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6997</w:t>
            </w:r>
          </w:p>
        </w:tc>
      </w:tr>
      <w:tr w:rsidR="0059415E" w:rsidRPr="000F4871" w14:paraId="359576F4" w14:textId="77777777" w:rsidTr="00C3550A">
        <w:trPr>
          <w:trHeight w:val="280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387B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NC_008981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A253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LOC_10528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0340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7175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9801012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9316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7593</w:t>
            </w:r>
          </w:p>
        </w:tc>
      </w:tr>
      <w:tr w:rsidR="0059415E" w:rsidRPr="000F4871" w14:paraId="6CD8AC18" w14:textId="77777777" w:rsidTr="00C3550A">
        <w:trPr>
          <w:trHeight w:val="280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3ED0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NC_010455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990A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LOC_12059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E88E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53D8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830529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7185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3784</w:t>
            </w:r>
          </w:p>
        </w:tc>
      </w:tr>
      <w:tr w:rsidR="0059415E" w:rsidRPr="000F4871" w14:paraId="2CCEB340" w14:textId="77777777" w:rsidTr="00C3550A">
        <w:trPr>
          <w:trHeight w:val="280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F813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NC_010514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C559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LOC_12152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B601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39ED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221197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12B6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94104</w:t>
            </w:r>
          </w:p>
        </w:tc>
      </w:tr>
      <w:tr w:rsidR="0059415E" w:rsidRPr="000F4871" w14:paraId="64D5073B" w14:textId="77777777" w:rsidTr="00C3550A">
        <w:trPr>
          <w:trHeight w:val="280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5DB8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NC_011936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098E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LOC_13940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386B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44AD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144373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7896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4389</w:t>
            </w:r>
          </w:p>
        </w:tc>
      </w:tr>
      <w:tr w:rsidR="0059415E" w:rsidRPr="000F4871" w14:paraId="33B229CF" w14:textId="77777777" w:rsidTr="00C3550A">
        <w:trPr>
          <w:trHeight w:val="280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3C45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NC_012379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1B1A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LOC_14493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8DD5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18F8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162198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ADD8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32962</w:t>
            </w:r>
          </w:p>
        </w:tc>
      </w:tr>
      <w:tr w:rsidR="0059415E" w:rsidRPr="000F4871" w14:paraId="0FD35B79" w14:textId="77777777" w:rsidTr="00C3550A">
        <w:trPr>
          <w:trHeight w:val="280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CB15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NC_012824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B926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LOC_15003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BC73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52DB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968382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758C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0968</w:t>
            </w:r>
          </w:p>
        </w:tc>
      </w:tr>
      <w:tr w:rsidR="0059415E" w:rsidRPr="000F4871" w14:paraId="1C54A29F" w14:textId="77777777" w:rsidTr="00C3550A">
        <w:trPr>
          <w:trHeight w:val="280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DBBE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NC_013631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D6FF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LOC_15844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DFB6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123F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825690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DF84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0854</w:t>
            </w:r>
          </w:p>
        </w:tc>
      </w:tr>
      <w:tr w:rsidR="0059415E" w:rsidRPr="000F4871" w14:paraId="1462955B" w14:textId="77777777" w:rsidTr="00C3550A">
        <w:trPr>
          <w:trHeight w:val="280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752A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NC_01493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D06E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LOC_17181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F5AE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1FCE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879126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E49A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9691</w:t>
            </w:r>
          </w:p>
        </w:tc>
      </w:tr>
      <w:tr w:rsidR="0059415E" w:rsidRPr="000F4871" w14:paraId="25472949" w14:textId="77777777" w:rsidTr="00C3550A">
        <w:trPr>
          <w:trHeight w:val="280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7A62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NC_016267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CF87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LOC_18748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4449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80FC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910852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FC91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34504</w:t>
            </w:r>
          </w:p>
        </w:tc>
      </w:tr>
      <w:tr w:rsidR="0059415E" w:rsidRPr="000F4871" w14:paraId="6F404735" w14:textId="77777777" w:rsidTr="00C3550A">
        <w:trPr>
          <w:trHeight w:val="280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8A7F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NC_017713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EDB9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LOC_20581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A5E7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64A2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513993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9343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99325</w:t>
            </w:r>
          </w:p>
        </w:tc>
      </w:tr>
      <w:tr w:rsidR="0059415E" w:rsidRPr="000F4871" w14:paraId="086ACEED" w14:textId="77777777" w:rsidTr="00C3550A">
        <w:trPr>
          <w:trHeight w:val="280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9C3E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NC_018648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9DDC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LOC_21915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E8A0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0496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529793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CCC0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0962</w:t>
            </w:r>
          </w:p>
        </w:tc>
      </w:tr>
      <w:tr w:rsidR="0059415E" w:rsidRPr="000F4871" w14:paraId="0B06B1D8" w14:textId="77777777" w:rsidTr="00C3550A">
        <w:trPr>
          <w:trHeight w:val="280"/>
          <w:jc w:val="center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002A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NC_018864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0939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LOC_22182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B1DC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432E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131924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F1A8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1516</w:t>
            </w:r>
          </w:p>
        </w:tc>
      </w:tr>
      <w:tr w:rsidR="0059415E" w:rsidRPr="000F4871" w14:paraId="6EE3E6F4" w14:textId="77777777" w:rsidTr="00C3550A">
        <w:trPr>
          <w:trHeight w:val="280"/>
          <w:jc w:val="center"/>
        </w:trPr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16FF5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NC_022019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0BE3A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LOC_26368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EA810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2445A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343674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52908" w14:textId="77777777" w:rsidR="0059415E" w:rsidRPr="000F4871" w:rsidRDefault="0059415E" w:rsidP="00C35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F48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2075</w:t>
            </w:r>
          </w:p>
        </w:tc>
      </w:tr>
    </w:tbl>
    <w:p w14:paraId="382010AF" w14:textId="77777777" w:rsidR="0059415E" w:rsidRDefault="0059415E" w:rsidP="0059415E"/>
    <w:p w14:paraId="258D364F" w14:textId="07D004C9" w:rsidR="009111E8" w:rsidRDefault="00AC69A7" w:rsidP="0059415E">
      <w:pPr>
        <w:widowControl/>
        <w:jc w:val="left"/>
      </w:pPr>
    </w:p>
    <w:sectPr w:rsidR="009111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bordersDoNotSurroundHeader/>
  <w:bordersDoNotSurroundFooter/>
  <w:hideSpellingErrors/>
  <w:hideGrammaticalErrors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EyNLEwMwciM0tjIyUdpeDU4uLM/DyQAsNaAHA1pOwsAAAA"/>
  </w:docVars>
  <w:rsids>
    <w:rsidRoot w:val="00682292"/>
    <w:rsid w:val="00042287"/>
    <w:rsid w:val="0059415E"/>
    <w:rsid w:val="00682292"/>
    <w:rsid w:val="0097739A"/>
    <w:rsid w:val="00AC69A7"/>
    <w:rsid w:val="00F35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3CEDF"/>
  <w15:chartTrackingRefBased/>
  <w15:docId w15:val="{3C2BC67E-A76A-4FA6-A229-7F1F7CEC6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41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yuan</dc:creator>
  <cp:keywords/>
  <dc:description/>
  <cp:lastModifiedBy>yuan gao</cp:lastModifiedBy>
  <cp:revision>4</cp:revision>
  <dcterms:created xsi:type="dcterms:W3CDTF">2018-06-14T03:34:00Z</dcterms:created>
  <dcterms:modified xsi:type="dcterms:W3CDTF">2019-06-05T13:28:00Z</dcterms:modified>
</cp:coreProperties>
</file>